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46C" w:rsidRPr="002E2A31" w:rsidRDefault="00F2146C" w:rsidP="00F2146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2A31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sz w:val="24"/>
          <w:szCs w:val="24"/>
        </w:rPr>
        <w:t>Summary of q</w:t>
      </w:r>
      <w:r w:rsidRPr="002E2A31">
        <w:rPr>
          <w:rFonts w:ascii="Times New Roman" w:hAnsi="Times New Roman" w:cs="Times New Roman"/>
          <w:b/>
          <w:sz w:val="24"/>
          <w:szCs w:val="24"/>
        </w:rPr>
        <w:t>ualitative research findings</w:t>
      </w:r>
    </w:p>
    <w:tbl>
      <w:tblPr>
        <w:tblStyle w:val="TableGrid1"/>
        <w:tblW w:w="5000" w:type="pct"/>
        <w:tblInd w:w="-5" w:type="dxa"/>
        <w:tblLook w:val="04A0" w:firstRow="1" w:lastRow="0" w:firstColumn="1" w:lastColumn="0" w:noHBand="0" w:noVBand="1"/>
      </w:tblPr>
      <w:tblGrid>
        <w:gridCol w:w="2647"/>
        <w:gridCol w:w="5627"/>
        <w:gridCol w:w="5674"/>
      </w:tblGrid>
      <w:tr w:rsidR="00F2146C" w:rsidRPr="002E2A31" w:rsidTr="00E74323">
        <w:tc>
          <w:tcPr>
            <w:tcW w:w="949" w:type="pct"/>
          </w:tcPr>
          <w:bookmarkEnd w:id="0"/>
          <w:p w:rsidR="00F2146C" w:rsidRPr="002E2A31" w:rsidRDefault="00F2146C" w:rsidP="00E74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2017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/>
                <w:sz w:val="24"/>
                <w:szCs w:val="24"/>
              </w:rPr>
              <w:t>Key findings</w:t>
            </w:r>
          </w:p>
        </w:tc>
        <w:tc>
          <w:tcPr>
            <w:tcW w:w="2034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/>
                <w:sz w:val="24"/>
                <w:szCs w:val="24"/>
              </w:rPr>
              <w:t>Reflective Quotes</w:t>
            </w:r>
          </w:p>
        </w:tc>
      </w:tr>
      <w:tr w:rsidR="00F2146C" w:rsidRPr="002E2A31" w:rsidTr="00E74323">
        <w:tc>
          <w:tcPr>
            <w:tcW w:w="949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erception about mental health and mental disorders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pct"/>
          </w:tcPr>
          <w:p w:rsidR="00F2146C" w:rsidRPr="002E2A31" w:rsidRDefault="00F2146C" w:rsidP="00F2146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People with mental disorder are not able to do their regular activities properly.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F2146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Different reasons cited for mental disorder were stress, domestic quarrels and abuse, loss of immediate family members/friends and financial crisis, alcohol consumption</w:t>
            </w:r>
          </w:p>
          <w:p w:rsidR="00F2146C" w:rsidRPr="002E2A31" w:rsidRDefault="00F2146C" w:rsidP="00E74323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F2146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ntal disorder was thought of as a form of paranormal or supernatural form of activity</w:t>
            </w:r>
          </w:p>
        </w:tc>
        <w:tc>
          <w:tcPr>
            <w:tcW w:w="2034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There are many people with tension due to loss in business or somebody’s death in the family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35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Young married women suffer from problems in marital relations resulting in mental disorder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34 years old ASHA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By seeing these symptoms our people think that it is the effect of ghost or some spirit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48 years old fe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“</w:t>
            </w: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lcohol consumption is the root cause for mental disorder and all other problems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45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46C" w:rsidRPr="002E2A31" w:rsidTr="00E74323">
        <w:tc>
          <w:tcPr>
            <w:tcW w:w="949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Lack of awareness about treatment facilities 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pct"/>
          </w:tcPr>
          <w:p w:rsidR="00F2146C" w:rsidRPr="002E2A31" w:rsidRDefault="00F2146C" w:rsidP="00F2146C">
            <w:pPr>
              <w:numPr>
                <w:ilvl w:val="0"/>
                <w:numId w:val="2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 xml:space="preserve">Treatment /Services were not available locally </w:t>
            </w:r>
          </w:p>
          <w:p w:rsidR="00F2146C" w:rsidRPr="002E2A31" w:rsidRDefault="00F2146C" w:rsidP="00E74323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F2146C">
            <w:pPr>
              <w:numPr>
                <w:ilvl w:val="0"/>
                <w:numId w:val="2"/>
              </w:num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Participants were not aware of treatment facilities</w:t>
            </w:r>
          </w:p>
          <w:p w:rsidR="00F2146C" w:rsidRPr="002E2A31" w:rsidRDefault="00F2146C" w:rsidP="00E74323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There is medicine for all illness except mental disorder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52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In our locality there are no facilities for mental health problem, we have only one PHC where they treat fever and other physical problem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43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46C" w:rsidRPr="002E2A31" w:rsidTr="00E74323">
        <w:tc>
          <w:tcPr>
            <w:tcW w:w="949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AU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AU"/>
              </w:rPr>
              <w:t>Community beliefs and practices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pct"/>
          </w:tcPr>
          <w:p w:rsidR="00F2146C" w:rsidRPr="002E2A31" w:rsidRDefault="00F2146C" w:rsidP="00F2146C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AU"/>
              </w:rPr>
              <w:t xml:space="preserve">Faith healers /traditional healers play an important role in treating people with mental disorders due to cultural beliefs </w:t>
            </w:r>
          </w:p>
        </w:tc>
        <w:tc>
          <w:tcPr>
            <w:tcW w:w="2034" w:type="pct"/>
          </w:tcPr>
          <w:p w:rsidR="00F2146C" w:rsidRPr="002E2A31" w:rsidRDefault="00F2146C" w:rsidP="00E7432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There is a place [traditional healer] nearby to our village. Earlier only  1-2 people  used to go there for treatment but now the number has increased to 1000 people” </w:t>
            </w: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(56 year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46C" w:rsidRPr="002E2A31" w:rsidTr="00E74323">
        <w:tc>
          <w:tcPr>
            <w:tcW w:w="949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 xml:space="preserve">Attitude towards people with mental disorders 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pct"/>
          </w:tcPr>
          <w:p w:rsidR="00F2146C" w:rsidRPr="002E2A31" w:rsidRDefault="00F2146C" w:rsidP="00F2146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eople were not concerned about persons with mental disorders.</w:t>
            </w:r>
          </w:p>
          <w:p w:rsidR="00F2146C" w:rsidRPr="002E2A31" w:rsidRDefault="00F2146C" w:rsidP="00F2146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mily members, relatives or neighbors do not behave properly with the persons suffering from mental disorders</w:t>
            </w:r>
          </w:p>
        </w:tc>
        <w:tc>
          <w:tcPr>
            <w:tcW w:w="2034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“We are not interested in observing people with mental health problems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” (65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“The problem is usually people don’t help who need such help; in fact they will ridicule and throw stones at such people but genuinely nobody will help people” </w:t>
            </w: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45 years old male participant)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46C" w:rsidRPr="002E2A31" w:rsidTr="00E74323">
        <w:tc>
          <w:tcPr>
            <w:tcW w:w="949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uggestions from the participants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pct"/>
          </w:tcPr>
          <w:p w:rsidR="00F2146C" w:rsidRPr="002E2A31" w:rsidRDefault="00F2146C" w:rsidP="00F2146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Need to create awareness about mental disorder</w:t>
            </w:r>
          </w:p>
          <w:p w:rsidR="00F2146C" w:rsidRPr="002E2A31" w:rsidRDefault="00F2146C" w:rsidP="00F2146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Build social networks, and group meetings to educate community members </w:t>
            </w:r>
          </w:p>
          <w:p w:rsidR="00F2146C" w:rsidRPr="002E2A31" w:rsidRDefault="00F2146C" w:rsidP="00F2146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Organize door-to-door campaigns for those who cannot share their problem in public and need personal attention</w:t>
            </w:r>
          </w:p>
        </w:tc>
        <w:tc>
          <w:tcPr>
            <w:tcW w:w="2034" w:type="pct"/>
          </w:tcPr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Organize a big meeting to increase awareness  in village…… conduct a meeting on Sundays  so that we may come to listen you” </w:t>
            </w: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 xml:space="preserve">(52 year old female participant) </w:t>
            </w: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46C" w:rsidRPr="002E2A31" w:rsidRDefault="00F2146C" w:rsidP="00E743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A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Our message must go to door to door to women and men in a family and they must be given some moral support if they identify any kind of mental tensions it can be cured etc., so these kind of things must be done” </w:t>
            </w:r>
            <w:r w:rsidRPr="002E2A31">
              <w:rPr>
                <w:rFonts w:ascii="Times New Roman" w:hAnsi="Times New Roman" w:cs="Times New Roman"/>
                <w:sz w:val="24"/>
                <w:szCs w:val="24"/>
              </w:rPr>
              <w:t>(45 year old male participant)</w:t>
            </w:r>
          </w:p>
          <w:p w:rsidR="00F2146C" w:rsidRPr="002E2A31" w:rsidRDefault="00F2146C" w:rsidP="00E7432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97EC8" w:rsidRDefault="00D97EC8"/>
    <w:sectPr w:rsidR="00D97EC8" w:rsidSect="00F214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550BC2"/>
    <w:multiLevelType w:val="hybridMultilevel"/>
    <w:tmpl w:val="58C0141A"/>
    <w:lvl w:ilvl="0" w:tplc="DD00DF2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492F46"/>
    <w:multiLevelType w:val="hybridMultilevel"/>
    <w:tmpl w:val="B2A26E12"/>
    <w:lvl w:ilvl="0" w:tplc="DD00DF2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260669"/>
    <w:multiLevelType w:val="hybridMultilevel"/>
    <w:tmpl w:val="10144F0A"/>
    <w:lvl w:ilvl="0" w:tplc="DD00DF2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9E61E3"/>
    <w:multiLevelType w:val="hybridMultilevel"/>
    <w:tmpl w:val="3F7CE4BA"/>
    <w:lvl w:ilvl="0" w:tplc="DD00DF2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46C"/>
    <w:rsid w:val="00D97EC8"/>
    <w:rsid w:val="00F2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A9EB8-DD91-47AE-8DC5-C568494F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4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14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1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Maulik</dc:creator>
  <cp:keywords/>
  <dc:description/>
  <cp:lastModifiedBy>Pallab Maulik</cp:lastModifiedBy>
  <cp:revision>1</cp:revision>
  <dcterms:created xsi:type="dcterms:W3CDTF">2016-09-28T17:18:00Z</dcterms:created>
  <dcterms:modified xsi:type="dcterms:W3CDTF">2016-09-28T17:20:00Z</dcterms:modified>
</cp:coreProperties>
</file>